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3246" w:rsidRPr="009A03A9" w:rsidRDefault="00563246" w:rsidP="00A40203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0"/>
        </w:rPr>
      </w:pPr>
      <w:r w:rsidRPr="00EF4B77">
        <w:rPr>
          <w:rFonts w:ascii="Times New Roman" w:hAnsi="Times New Roman" w:cs="Times New Roman"/>
          <w:b/>
          <w:bCs/>
          <w:kern w:val="0"/>
          <w:szCs w:val="20"/>
        </w:rPr>
        <w:t xml:space="preserve">Supplemental </w:t>
      </w:r>
      <w:r w:rsidRPr="00EF4B77">
        <w:rPr>
          <w:rFonts w:ascii="Times New Roman" w:hAnsi="Times New Roman" w:cs="Times New Roman"/>
          <w:b/>
          <w:szCs w:val="20"/>
        </w:rPr>
        <w:t xml:space="preserve">Table </w:t>
      </w:r>
      <w:r w:rsidR="00E862FC">
        <w:rPr>
          <w:rFonts w:ascii="Times New Roman" w:hAnsi="Times New Roman" w:cs="Times New Roman"/>
          <w:b/>
          <w:szCs w:val="20"/>
        </w:rPr>
        <w:t>3</w:t>
      </w:r>
      <w:r w:rsidRPr="00EF4B77">
        <w:rPr>
          <w:rFonts w:ascii="Times New Roman" w:hAnsi="Times New Roman" w:cs="Times New Roman"/>
          <w:b/>
          <w:szCs w:val="20"/>
        </w:rPr>
        <w:t>. List of prim</w:t>
      </w:r>
      <w:r w:rsidR="007B7DC7" w:rsidRPr="00EF4B77">
        <w:rPr>
          <w:rFonts w:ascii="Times New Roman" w:hAnsi="Times New Roman" w:cs="Times New Roman"/>
          <w:b/>
          <w:szCs w:val="20"/>
        </w:rPr>
        <w:t>er sequences used in this study</w:t>
      </w:r>
    </w:p>
    <w:tbl>
      <w:tblPr>
        <w:tblW w:w="9106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27"/>
        <w:gridCol w:w="6273"/>
        <w:gridCol w:w="106"/>
      </w:tblGrid>
      <w:tr w:rsidR="00A40203" w:rsidRPr="00EF4B77" w:rsidTr="00594D43">
        <w:trPr>
          <w:gridAfter w:val="1"/>
          <w:wAfter w:w="106" w:type="dxa"/>
        </w:trPr>
        <w:tc>
          <w:tcPr>
            <w:tcW w:w="27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63246" w:rsidRPr="00EF4B77" w:rsidRDefault="00563246" w:rsidP="00A402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62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63246" w:rsidRPr="00EF4B77" w:rsidRDefault="00563246" w:rsidP="00A402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</w:tr>
      <w:tr w:rsidR="009E20F5" w:rsidRPr="00EF4B77" w:rsidTr="00ED1021">
        <w:trPr>
          <w:gridAfter w:val="1"/>
          <w:wAfter w:w="106" w:type="dxa"/>
        </w:trPr>
        <w:tc>
          <w:tcPr>
            <w:tcW w:w="90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E20F5" w:rsidRPr="00EF4B77" w:rsidRDefault="009E20F5" w:rsidP="00A402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3B3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s for quantitative real-time PCR</w:t>
            </w:r>
          </w:p>
        </w:tc>
      </w:tr>
      <w:tr w:rsidR="00A40203" w:rsidRPr="00EF4B77" w:rsidTr="00ED1021">
        <w:trPr>
          <w:gridAfter w:val="1"/>
          <w:wAfter w:w="106" w:type="dxa"/>
        </w:trPr>
        <w:tc>
          <w:tcPr>
            <w:tcW w:w="2727" w:type="dxa"/>
            <w:tcBorders>
              <w:top w:val="nil"/>
            </w:tcBorders>
            <w:shd w:val="clear" w:color="auto" w:fill="auto"/>
          </w:tcPr>
          <w:p w:rsidR="00563246" w:rsidRPr="00EF4B77" w:rsidRDefault="001563E0" w:rsidP="00A402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563246" w:rsidRPr="00EF4B77">
              <w:rPr>
                <w:rFonts w:ascii="Times New Roman" w:hAnsi="Times New Roman" w:cs="Times New Roman"/>
                <w:sz w:val="20"/>
                <w:szCs w:val="20"/>
              </w:rPr>
              <w:t>CBF</w:t>
            </w:r>
            <w:r w:rsidR="00D95098" w:rsidRPr="00EF4B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63246" w:rsidRPr="00EF4B7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:rsidR="00563246" w:rsidRPr="00EF4B77" w:rsidRDefault="001563E0" w:rsidP="00A402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563246" w:rsidRPr="00EF4B77">
              <w:rPr>
                <w:rFonts w:ascii="Times New Roman" w:hAnsi="Times New Roman" w:cs="Times New Roman"/>
                <w:sz w:val="20"/>
                <w:szCs w:val="20"/>
              </w:rPr>
              <w:t>CBF</w:t>
            </w:r>
            <w:r w:rsidR="00D95098" w:rsidRPr="00EF4B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63246" w:rsidRPr="00EF4B7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  <w:p w:rsidR="00563246" w:rsidRPr="00EF4B77" w:rsidRDefault="001563E0" w:rsidP="00A402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4F6D95" w:rsidRPr="00EF4B7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54370" w:rsidRPr="00EF4B77"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  <w:r w:rsidR="00563246" w:rsidRPr="00EF4B7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:rsidR="00563246" w:rsidRPr="00EF4B77" w:rsidRDefault="00954370" w:rsidP="00A402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OsCBF2</w:t>
            </w:r>
            <w:r w:rsidR="00563246" w:rsidRPr="00EF4B7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  <w:p w:rsidR="00954370" w:rsidRPr="00EF4B77" w:rsidRDefault="00954370" w:rsidP="00954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OsCBF3-F</w:t>
            </w:r>
          </w:p>
          <w:p w:rsidR="00563246" w:rsidRPr="00EF4B77" w:rsidRDefault="00954370" w:rsidP="00954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OsCBF3</w:t>
            </w:r>
            <w:r w:rsidR="00563246" w:rsidRPr="00EF4B7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273" w:type="dxa"/>
            <w:tcBorders>
              <w:top w:val="nil"/>
            </w:tcBorders>
            <w:shd w:val="clear" w:color="auto" w:fill="auto"/>
          </w:tcPr>
          <w:p w:rsidR="00D95098" w:rsidRPr="00EF4B77" w:rsidRDefault="00D95098" w:rsidP="00A402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GGACCAAGTTCAGGGAGACG</w:t>
            </w:r>
          </w:p>
          <w:p w:rsidR="004F6D95" w:rsidRPr="00EF4B77" w:rsidRDefault="00D95098" w:rsidP="00A402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GGAGTCGGCGAAGTTGAGG</w:t>
            </w:r>
          </w:p>
          <w:p w:rsidR="00563246" w:rsidRPr="00EF4B77" w:rsidRDefault="00D95098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GGACCAAGTTCAGGGAGACG</w:t>
            </w:r>
          </w:p>
          <w:p w:rsidR="004F6D95" w:rsidRPr="00EF4B77" w:rsidRDefault="00D95098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CCAGATGCGGGACTTCTTGT</w:t>
            </w:r>
          </w:p>
          <w:p w:rsidR="00D95098" w:rsidRPr="00EF4B77" w:rsidRDefault="00D95098" w:rsidP="00D950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ATCAAGCAGGAGATGAGCGG</w:t>
            </w:r>
          </w:p>
          <w:p w:rsidR="004F6D95" w:rsidRPr="00EF4B77" w:rsidRDefault="00D95098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GTCTCCCTGAACTTGGTCCG</w:t>
            </w:r>
          </w:p>
        </w:tc>
      </w:tr>
      <w:tr w:rsidR="00CD1336" w:rsidRPr="00EF4B77" w:rsidTr="00ED1021">
        <w:trPr>
          <w:gridAfter w:val="1"/>
          <w:wAfter w:w="106" w:type="dxa"/>
        </w:trPr>
        <w:tc>
          <w:tcPr>
            <w:tcW w:w="2727" w:type="dxa"/>
            <w:shd w:val="clear" w:color="auto" w:fill="auto"/>
          </w:tcPr>
          <w:p w:rsidR="00CD1336" w:rsidRPr="00EF4B77" w:rsidRDefault="00CD1336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Pr="005F2DB0">
              <w:rPr>
                <w:rFonts w:ascii="Times New Roman" w:hAnsi="Times New Roman" w:cs="Times New Roman"/>
                <w:sz w:val="20"/>
                <w:szCs w:val="20"/>
              </w:rPr>
              <w:t>CNGC9-F</w:t>
            </w:r>
          </w:p>
        </w:tc>
        <w:tc>
          <w:tcPr>
            <w:tcW w:w="6273" w:type="dxa"/>
            <w:shd w:val="clear" w:color="auto" w:fill="auto"/>
          </w:tcPr>
          <w:p w:rsidR="00CD1336" w:rsidRPr="00CD1336" w:rsidRDefault="00CD1336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DB0">
              <w:rPr>
                <w:rFonts w:ascii="Times New Roman" w:hAnsi="Times New Roman" w:cs="Times New Roman"/>
                <w:sz w:val="20"/>
                <w:szCs w:val="20"/>
              </w:rPr>
              <w:t>GCTCTTCGTCATACGCGGTA</w:t>
            </w:r>
          </w:p>
        </w:tc>
      </w:tr>
      <w:tr w:rsidR="00CD1336" w:rsidRPr="00EF4B77" w:rsidTr="00ED1021">
        <w:trPr>
          <w:gridAfter w:val="1"/>
          <w:wAfter w:w="106" w:type="dxa"/>
        </w:trPr>
        <w:tc>
          <w:tcPr>
            <w:tcW w:w="2727" w:type="dxa"/>
            <w:shd w:val="clear" w:color="auto" w:fill="auto"/>
          </w:tcPr>
          <w:p w:rsidR="00CD1336" w:rsidRPr="00EF4B77" w:rsidRDefault="00CD1336" w:rsidP="00CD1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Pr="005F2DB0">
              <w:rPr>
                <w:rFonts w:ascii="Times New Roman" w:hAnsi="Times New Roman" w:cs="Times New Roman"/>
                <w:sz w:val="20"/>
                <w:szCs w:val="20"/>
              </w:rPr>
              <w:t>CNGC9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3" w:type="dxa"/>
            <w:shd w:val="clear" w:color="auto" w:fill="auto"/>
          </w:tcPr>
          <w:p w:rsidR="00CD1336" w:rsidRPr="00EF4B77" w:rsidRDefault="00CD1336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DB0">
              <w:rPr>
                <w:rFonts w:ascii="Times New Roman" w:hAnsi="Times New Roman" w:cs="Times New Roman"/>
                <w:sz w:val="20"/>
                <w:szCs w:val="20"/>
              </w:rPr>
              <w:t>TCGAAAGCGGGAAATGGACA</w:t>
            </w:r>
          </w:p>
        </w:tc>
      </w:tr>
      <w:tr w:rsidR="004F6D95" w:rsidRPr="00EF4B77" w:rsidTr="00ED1021">
        <w:trPr>
          <w:gridAfter w:val="1"/>
          <w:wAfter w:w="106" w:type="dxa"/>
        </w:trPr>
        <w:tc>
          <w:tcPr>
            <w:tcW w:w="2727" w:type="dxa"/>
            <w:shd w:val="clear" w:color="auto" w:fill="auto"/>
          </w:tcPr>
          <w:p w:rsidR="004F6D95" w:rsidRPr="00EF4B77" w:rsidRDefault="004F6D95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IPA1-F</w:t>
            </w:r>
          </w:p>
        </w:tc>
        <w:tc>
          <w:tcPr>
            <w:tcW w:w="6273" w:type="dxa"/>
            <w:shd w:val="clear" w:color="auto" w:fill="auto"/>
          </w:tcPr>
          <w:p w:rsidR="004F6D95" w:rsidRPr="00EF4B77" w:rsidRDefault="004F6D95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GCATTCCAAGGCTCCCCGC</w:t>
            </w:r>
          </w:p>
        </w:tc>
      </w:tr>
      <w:tr w:rsidR="004F6D95" w:rsidRPr="00EF4B77" w:rsidTr="00ED1021">
        <w:trPr>
          <w:gridAfter w:val="1"/>
          <w:wAfter w:w="106" w:type="dxa"/>
        </w:trPr>
        <w:tc>
          <w:tcPr>
            <w:tcW w:w="2727" w:type="dxa"/>
            <w:shd w:val="clear" w:color="auto" w:fill="auto"/>
          </w:tcPr>
          <w:p w:rsidR="004F6D95" w:rsidRPr="00EF4B77" w:rsidRDefault="004F6D95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IPA1-R</w:t>
            </w:r>
          </w:p>
        </w:tc>
        <w:tc>
          <w:tcPr>
            <w:tcW w:w="6273" w:type="dxa"/>
            <w:shd w:val="clear" w:color="auto" w:fill="auto"/>
          </w:tcPr>
          <w:p w:rsidR="004F6D95" w:rsidRPr="00EF4B77" w:rsidRDefault="004F6D95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GCGGCAGCTGCGTTTTCCT</w:t>
            </w:r>
          </w:p>
        </w:tc>
      </w:tr>
      <w:tr w:rsidR="008A1E3F" w:rsidRPr="00EF4B77" w:rsidTr="00ED1021">
        <w:trPr>
          <w:gridAfter w:val="1"/>
          <w:wAfter w:w="106" w:type="dxa"/>
        </w:trPr>
        <w:tc>
          <w:tcPr>
            <w:tcW w:w="2727" w:type="dxa"/>
            <w:shd w:val="clear" w:color="auto" w:fill="auto"/>
          </w:tcPr>
          <w:p w:rsidR="008A1E3F" w:rsidRPr="00EF4B77" w:rsidRDefault="00193B38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T1-F</w:t>
            </w:r>
          </w:p>
        </w:tc>
        <w:tc>
          <w:tcPr>
            <w:tcW w:w="6273" w:type="dxa"/>
            <w:shd w:val="clear" w:color="auto" w:fill="auto"/>
          </w:tcPr>
          <w:p w:rsidR="008A1E3F" w:rsidRPr="00EF4B77" w:rsidRDefault="00193B38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B38">
              <w:rPr>
                <w:rFonts w:ascii="Times New Roman" w:hAnsi="Times New Roman" w:cs="Times New Roman"/>
                <w:sz w:val="20"/>
                <w:szCs w:val="20"/>
              </w:rPr>
              <w:t>CGACAGCCAGTACTCCTTCT</w:t>
            </w:r>
          </w:p>
        </w:tc>
      </w:tr>
      <w:tr w:rsidR="008A1E3F" w:rsidRPr="00EF4B77" w:rsidTr="00ED1021">
        <w:trPr>
          <w:gridAfter w:val="1"/>
          <w:wAfter w:w="106" w:type="dxa"/>
        </w:trPr>
        <w:tc>
          <w:tcPr>
            <w:tcW w:w="2727" w:type="dxa"/>
            <w:shd w:val="clear" w:color="auto" w:fill="auto"/>
          </w:tcPr>
          <w:p w:rsidR="008A1E3F" w:rsidRPr="00EF4B77" w:rsidRDefault="00193B38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T1-R</w:t>
            </w:r>
          </w:p>
        </w:tc>
        <w:tc>
          <w:tcPr>
            <w:tcW w:w="6273" w:type="dxa"/>
            <w:shd w:val="clear" w:color="auto" w:fill="auto"/>
          </w:tcPr>
          <w:p w:rsidR="008A1E3F" w:rsidRPr="00EF4B77" w:rsidRDefault="00193B38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B38">
              <w:rPr>
                <w:rFonts w:ascii="Times New Roman" w:hAnsi="Times New Roman" w:cs="Times New Roman"/>
                <w:sz w:val="20"/>
                <w:szCs w:val="20"/>
              </w:rPr>
              <w:t>CAACTTCTTCTCGGTGGCAA</w:t>
            </w:r>
          </w:p>
        </w:tc>
      </w:tr>
      <w:tr w:rsidR="008A1E3F" w:rsidRPr="00EF4B77" w:rsidTr="00ED1021">
        <w:trPr>
          <w:gridAfter w:val="1"/>
          <w:wAfter w:w="106" w:type="dxa"/>
        </w:trPr>
        <w:tc>
          <w:tcPr>
            <w:tcW w:w="2727" w:type="dxa"/>
            <w:shd w:val="clear" w:color="auto" w:fill="auto"/>
          </w:tcPr>
          <w:p w:rsidR="008A1E3F" w:rsidRPr="00EF4B77" w:rsidRDefault="00193B38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RKY6-F</w:t>
            </w:r>
          </w:p>
        </w:tc>
        <w:tc>
          <w:tcPr>
            <w:tcW w:w="6273" w:type="dxa"/>
            <w:shd w:val="clear" w:color="auto" w:fill="auto"/>
          </w:tcPr>
          <w:p w:rsidR="008A1E3F" w:rsidRPr="00EF4B77" w:rsidRDefault="00193B38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B38">
              <w:rPr>
                <w:rFonts w:ascii="Times New Roman" w:hAnsi="Times New Roman" w:cs="Times New Roman"/>
                <w:sz w:val="20"/>
                <w:szCs w:val="20"/>
              </w:rPr>
              <w:t>GCCGCCTCCATTTCAGTAGT</w:t>
            </w:r>
          </w:p>
        </w:tc>
      </w:tr>
      <w:tr w:rsidR="008A1E3F" w:rsidRPr="00EF4B77" w:rsidTr="00ED1021">
        <w:trPr>
          <w:gridAfter w:val="1"/>
          <w:wAfter w:w="106" w:type="dxa"/>
        </w:trPr>
        <w:tc>
          <w:tcPr>
            <w:tcW w:w="2727" w:type="dxa"/>
            <w:shd w:val="clear" w:color="auto" w:fill="auto"/>
          </w:tcPr>
          <w:p w:rsidR="008A1E3F" w:rsidRPr="00EF4B77" w:rsidRDefault="00193B38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RKY6-R</w:t>
            </w:r>
          </w:p>
        </w:tc>
        <w:tc>
          <w:tcPr>
            <w:tcW w:w="6273" w:type="dxa"/>
            <w:shd w:val="clear" w:color="auto" w:fill="auto"/>
          </w:tcPr>
          <w:p w:rsidR="008A1E3F" w:rsidRPr="00EF4B77" w:rsidRDefault="00193B38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B38">
              <w:rPr>
                <w:rFonts w:ascii="Times New Roman" w:hAnsi="Times New Roman" w:cs="Times New Roman"/>
                <w:sz w:val="20"/>
                <w:szCs w:val="20"/>
              </w:rPr>
              <w:t>AAAGCTCTTCATCGGCTGCT</w:t>
            </w:r>
          </w:p>
        </w:tc>
      </w:tr>
      <w:tr w:rsidR="008A1E3F" w:rsidRPr="00EF4B77" w:rsidTr="00ED1021">
        <w:trPr>
          <w:gridAfter w:val="1"/>
          <w:wAfter w:w="106" w:type="dxa"/>
        </w:trPr>
        <w:tc>
          <w:tcPr>
            <w:tcW w:w="2727" w:type="dxa"/>
            <w:shd w:val="clear" w:color="auto" w:fill="auto"/>
          </w:tcPr>
          <w:p w:rsidR="008A1E3F" w:rsidRPr="00EF4B77" w:rsidRDefault="00193B38" w:rsidP="00193B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RKY88-F</w:t>
            </w:r>
          </w:p>
        </w:tc>
        <w:tc>
          <w:tcPr>
            <w:tcW w:w="6273" w:type="dxa"/>
            <w:shd w:val="clear" w:color="auto" w:fill="auto"/>
          </w:tcPr>
          <w:p w:rsidR="008A1E3F" w:rsidRPr="00EF4B77" w:rsidRDefault="00193B38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B38">
              <w:rPr>
                <w:rFonts w:ascii="Times New Roman" w:hAnsi="Times New Roman" w:cs="Times New Roman"/>
                <w:sz w:val="20"/>
                <w:szCs w:val="20"/>
              </w:rPr>
              <w:t>CACGGGCACTTCAGTCAGAT</w:t>
            </w:r>
          </w:p>
        </w:tc>
      </w:tr>
      <w:tr w:rsidR="008A1E3F" w:rsidRPr="00EF4B77" w:rsidTr="00ED1021">
        <w:trPr>
          <w:gridAfter w:val="1"/>
          <w:wAfter w:w="106" w:type="dxa"/>
        </w:trPr>
        <w:tc>
          <w:tcPr>
            <w:tcW w:w="2727" w:type="dxa"/>
            <w:shd w:val="clear" w:color="auto" w:fill="auto"/>
          </w:tcPr>
          <w:p w:rsidR="008A1E3F" w:rsidRPr="00EF4B77" w:rsidRDefault="00193B38" w:rsidP="00193B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RKY88-R</w:t>
            </w:r>
          </w:p>
        </w:tc>
        <w:tc>
          <w:tcPr>
            <w:tcW w:w="6273" w:type="dxa"/>
            <w:shd w:val="clear" w:color="auto" w:fill="auto"/>
          </w:tcPr>
          <w:p w:rsidR="008A1E3F" w:rsidRPr="00EF4B77" w:rsidRDefault="00193B38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B38">
              <w:rPr>
                <w:rFonts w:ascii="Times New Roman" w:hAnsi="Times New Roman" w:cs="Times New Roman"/>
                <w:sz w:val="20"/>
                <w:szCs w:val="20"/>
              </w:rPr>
              <w:t>ATCTTTTGACCTGGGGCTGG</w:t>
            </w:r>
          </w:p>
        </w:tc>
      </w:tr>
      <w:tr w:rsidR="004F6D95" w:rsidRPr="00EF4B77" w:rsidTr="00ED1021">
        <w:trPr>
          <w:gridAfter w:val="1"/>
          <w:wAfter w:w="106" w:type="dxa"/>
        </w:trPr>
        <w:tc>
          <w:tcPr>
            <w:tcW w:w="2727" w:type="dxa"/>
            <w:shd w:val="clear" w:color="auto" w:fill="auto"/>
          </w:tcPr>
          <w:p w:rsidR="004F6D95" w:rsidRPr="00EF4B77" w:rsidRDefault="001563E0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4F6D95" w:rsidRPr="00EF4B77">
              <w:rPr>
                <w:rFonts w:ascii="Times New Roman" w:hAnsi="Times New Roman" w:cs="Times New Roman"/>
                <w:sz w:val="20"/>
                <w:szCs w:val="20"/>
              </w:rPr>
              <w:t>ACTIN-F</w:t>
            </w:r>
          </w:p>
        </w:tc>
        <w:tc>
          <w:tcPr>
            <w:tcW w:w="6273" w:type="dxa"/>
            <w:shd w:val="clear" w:color="auto" w:fill="auto"/>
          </w:tcPr>
          <w:p w:rsidR="004F6D95" w:rsidRPr="00EF4B77" w:rsidRDefault="004F6D95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CTTCATAGGAATGGAAGCTGCGGGTA</w:t>
            </w:r>
          </w:p>
        </w:tc>
      </w:tr>
      <w:tr w:rsidR="004F6D95" w:rsidRPr="00EF4B77" w:rsidTr="00ED1021">
        <w:trPr>
          <w:gridAfter w:val="1"/>
          <w:wAfter w:w="106" w:type="dxa"/>
        </w:trPr>
        <w:tc>
          <w:tcPr>
            <w:tcW w:w="2727" w:type="dxa"/>
            <w:shd w:val="clear" w:color="auto" w:fill="auto"/>
          </w:tcPr>
          <w:p w:rsidR="004F6D95" w:rsidRPr="00EF4B77" w:rsidRDefault="001563E0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4F6D95" w:rsidRPr="00EF4B77">
              <w:rPr>
                <w:rFonts w:ascii="Times New Roman" w:hAnsi="Times New Roman" w:cs="Times New Roman"/>
                <w:sz w:val="20"/>
                <w:szCs w:val="20"/>
              </w:rPr>
              <w:t>ACTIN-R</w:t>
            </w:r>
          </w:p>
          <w:p w:rsidR="00DC0631" w:rsidRPr="00EF4B77" w:rsidRDefault="001E1743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843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-F (ChIP)</w:t>
            </w:r>
          </w:p>
          <w:p w:rsidR="001E1743" w:rsidRPr="00EF4B77" w:rsidRDefault="001E1743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843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-R (ChIP)</w:t>
            </w:r>
          </w:p>
          <w:p w:rsidR="00DC0631" w:rsidRPr="00EF4B77" w:rsidRDefault="001E1743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roUbiquitin-F (ChIP)</w:t>
            </w:r>
          </w:p>
          <w:p w:rsidR="001E1743" w:rsidRPr="00EF4B77" w:rsidRDefault="001E1743" w:rsidP="001E1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roUbiquitin-R (ChIP)</w:t>
            </w:r>
          </w:p>
        </w:tc>
        <w:tc>
          <w:tcPr>
            <w:tcW w:w="6273" w:type="dxa"/>
            <w:shd w:val="clear" w:color="auto" w:fill="auto"/>
          </w:tcPr>
          <w:p w:rsidR="004F6D95" w:rsidRPr="00EF4B77" w:rsidRDefault="004F6D95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CGACCACCTTGATCTTCATGCTGCTA</w:t>
            </w:r>
          </w:p>
          <w:p w:rsidR="001E1743" w:rsidRPr="00EF4B77" w:rsidRDefault="00511379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ATACCGAATTAGGATGTTTAAACTTGT TTCGAGCTTGTTTAGTTTGATACCT</w:t>
            </w:r>
          </w:p>
          <w:p w:rsidR="00DC0631" w:rsidRPr="00EF4B77" w:rsidRDefault="001E1743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CGGAGACCGTGCTAGGTTT</w:t>
            </w:r>
          </w:p>
          <w:p w:rsidR="001E1743" w:rsidRPr="00EF4B77" w:rsidRDefault="001E1743" w:rsidP="004F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GCCAGCGCCCATCGATT</w:t>
            </w:r>
          </w:p>
        </w:tc>
      </w:tr>
      <w:tr w:rsidR="009E20F5" w:rsidRPr="00EF4B77" w:rsidTr="00ED1021">
        <w:trPr>
          <w:gridAfter w:val="1"/>
          <w:wAfter w:w="106" w:type="dxa"/>
        </w:trPr>
        <w:tc>
          <w:tcPr>
            <w:tcW w:w="9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20F5" w:rsidRPr="00EF4B77" w:rsidRDefault="009E20F5" w:rsidP="000C7C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b/>
                <w:sz w:val="20"/>
                <w:szCs w:val="20"/>
              </w:rPr>
              <w:t>Primers for constructs in plant transformation</w:t>
            </w:r>
          </w:p>
        </w:tc>
      </w:tr>
      <w:tr w:rsidR="009E20F5" w:rsidRPr="00EF4B77" w:rsidTr="00ED1021">
        <w:trPr>
          <w:gridAfter w:val="1"/>
          <w:wAfter w:w="106" w:type="dxa"/>
        </w:trPr>
        <w:tc>
          <w:tcPr>
            <w:tcW w:w="2727" w:type="dxa"/>
            <w:shd w:val="clear" w:color="auto" w:fill="auto"/>
          </w:tcPr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 xml:space="preserve">pJL1460-OsCBF3-F </w:t>
            </w: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 xml:space="preserve">pJL1460-OsCBF3-R </w:t>
            </w:r>
          </w:p>
        </w:tc>
        <w:tc>
          <w:tcPr>
            <w:tcW w:w="6273" w:type="dxa"/>
            <w:shd w:val="clear" w:color="auto" w:fill="auto"/>
          </w:tcPr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cgactctagaggatccATGTGCGGGATCAAGCAGGAGATG</w:t>
            </w: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gctctctagaactagtCTAGTAGCTCCAGAGTGGGACGTC</w:t>
            </w:r>
          </w:p>
        </w:tc>
      </w:tr>
      <w:tr w:rsidR="009E20F5" w:rsidRPr="00EF4B77" w:rsidTr="00ED1021">
        <w:trPr>
          <w:gridAfter w:val="1"/>
          <w:wAfter w:w="106" w:type="dxa"/>
          <w:trHeight w:val="80"/>
        </w:trPr>
        <w:tc>
          <w:tcPr>
            <w:tcW w:w="2727" w:type="dxa"/>
            <w:shd w:val="clear" w:color="auto" w:fill="auto"/>
          </w:tcPr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JL1460-OsSAPK6-F</w:t>
            </w:r>
          </w:p>
        </w:tc>
        <w:tc>
          <w:tcPr>
            <w:tcW w:w="6273" w:type="dxa"/>
            <w:shd w:val="clear" w:color="auto" w:fill="auto"/>
          </w:tcPr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cgactctagaggatccATGGAGAAGTACGAGCTGC</w:t>
            </w:r>
          </w:p>
        </w:tc>
      </w:tr>
      <w:tr w:rsidR="009E20F5" w:rsidRPr="00EF4B77" w:rsidTr="00ED1021">
        <w:trPr>
          <w:gridAfter w:val="1"/>
          <w:wAfter w:w="106" w:type="dxa"/>
        </w:trPr>
        <w:tc>
          <w:tcPr>
            <w:tcW w:w="2727" w:type="dxa"/>
            <w:shd w:val="clear" w:color="auto" w:fill="auto"/>
          </w:tcPr>
          <w:p w:rsidR="009E20F5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JL1460-OsSAPK6-R</w:t>
            </w:r>
          </w:p>
          <w:p w:rsidR="00732074" w:rsidRDefault="00732074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NA(</w:t>
            </w:r>
            <w:r w:rsidRPr="00732074">
              <w:rPr>
                <w:rFonts w:ascii="Times New Roman" w:hAnsi="Times New Roman" w:cs="Times New Roman"/>
                <w:i/>
                <w:sz w:val="20"/>
                <w:szCs w:val="20"/>
              </w:rPr>
              <w:t>sapk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32074" w:rsidRPr="00EF4B77" w:rsidRDefault="00732074" w:rsidP="0073207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NA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pa1</w:t>
            </w:r>
            <w:r w:rsidRPr="0073207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S213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73" w:type="dxa"/>
            <w:shd w:val="clear" w:color="auto" w:fill="auto"/>
          </w:tcPr>
          <w:p w:rsidR="009E20F5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gctctctagaactagtTTAGAGAGGCTGAAGTGGG</w:t>
            </w:r>
          </w:p>
          <w:p w:rsidR="00732074" w:rsidRDefault="00E26F3C" w:rsidP="000C7CEE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26F3C">
              <w:rPr>
                <w:rFonts w:ascii="Times New Roman" w:hAnsi="Times New Roman" w:cs="Times New Roman"/>
                <w:sz w:val="20"/>
                <w:szCs w:val="20"/>
              </w:rPr>
              <w:t>GACATCGGGTCGGGCAACTTCGG</w:t>
            </w:r>
          </w:p>
          <w:p w:rsidR="00732074" w:rsidRPr="00EF4B77" w:rsidRDefault="00732074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GC</w:t>
            </w:r>
            <w:r w:rsidRPr="00732074">
              <w:rPr>
                <w:rFonts w:ascii="Times New Roman" w:hAnsi="Times New Roman" w:cs="Times New Roman"/>
                <w:sz w:val="20"/>
                <w:szCs w:val="20"/>
              </w:rPr>
              <w:t>TTGGAACCCTTGGGTAGG</w:t>
            </w:r>
            <w:bookmarkStart w:id="0" w:name="_GoBack"/>
            <w:bookmarkEnd w:id="0"/>
          </w:p>
        </w:tc>
      </w:tr>
      <w:tr w:rsidR="009E20F5" w:rsidRPr="00EF4B77" w:rsidTr="00ED1021">
        <w:tc>
          <w:tcPr>
            <w:tcW w:w="91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20F5" w:rsidRPr="00EF4B77" w:rsidRDefault="009E20F5" w:rsidP="000C7C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b/>
                <w:sz w:val="20"/>
                <w:szCs w:val="20"/>
              </w:rPr>
              <w:t>Primers for localization and BiFC</w:t>
            </w:r>
          </w:p>
        </w:tc>
      </w:tr>
      <w:tr w:rsidR="009E20F5" w:rsidRPr="00EF4B77" w:rsidTr="00ED1021">
        <w:tc>
          <w:tcPr>
            <w:tcW w:w="2727" w:type="dxa"/>
            <w:shd w:val="clear" w:color="auto" w:fill="auto"/>
          </w:tcPr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IPA1-S201A 213A-F</w:t>
            </w: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IPA1-S201A 213A-R</w:t>
            </w: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IPA1-S201D 213D-F</w:t>
            </w: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IPA1-S201D 213D-R</w:t>
            </w: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BI221-IPA1-GFP-F</w:t>
            </w: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BI221-IPA1-GFP-R</w:t>
            </w: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BI221-OsSAPK6-GFP-F</w:t>
            </w: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BI221-OsSAPK6-GFP-R</w:t>
            </w: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SCYCE-IPA1-F</w:t>
            </w: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SCYCE-IPA1-R</w:t>
            </w:r>
          </w:p>
        </w:tc>
        <w:tc>
          <w:tcPr>
            <w:tcW w:w="6379" w:type="dxa"/>
            <w:gridSpan w:val="2"/>
            <w:shd w:val="clear" w:color="auto" w:fill="auto"/>
          </w:tcPr>
          <w:p w:rsidR="009E20F5" w:rsidRPr="00EF4B77" w:rsidRDefault="009E20F5" w:rsidP="000C7CE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TGAGCATCGCAGGTTCAGA</w:t>
            </w:r>
            <w:r w:rsidRPr="00EF4B77">
              <w:rPr>
                <w:rFonts w:ascii="Times New Roman" w:hAnsi="Times New Roman" w:cs="Times New Roman"/>
                <w:bCs/>
                <w:sz w:val="20"/>
                <w:szCs w:val="20"/>
              </w:rPr>
              <w:t>GCC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TTACGTTGGATTTCTCCTACCCAAGGGTTCCA</w:t>
            </w:r>
            <w:r w:rsidRPr="00EF4B77">
              <w:rPr>
                <w:rFonts w:ascii="Times New Roman" w:hAnsi="Times New Roman" w:cs="Times New Roman"/>
                <w:bCs/>
                <w:sz w:val="20"/>
                <w:szCs w:val="20"/>
              </w:rPr>
              <w:t>GCC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AGCGTAAG</w:t>
            </w:r>
          </w:p>
          <w:p w:rsidR="009E20F5" w:rsidRPr="00EF4B77" w:rsidRDefault="009E20F5" w:rsidP="000C7CE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bCs/>
                <w:sz w:val="20"/>
                <w:szCs w:val="20"/>
              </w:rPr>
              <w:t>GGC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GGAACCCTTGGGTAGGAGAAATCCAACGTAAA</w:t>
            </w:r>
            <w:r w:rsidRPr="00EF4B77">
              <w:rPr>
                <w:rFonts w:ascii="Times New Roman" w:hAnsi="Times New Roman" w:cs="Times New Roman"/>
                <w:bCs/>
                <w:sz w:val="20"/>
                <w:szCs w:val="20"/>
              </w:rPr>
              <w:t>GGC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CTGAACCTGCGATGCTCAC</w:t>
            </w:r>
          </w:p>
          <w:p w:rsidR="009E20F5" w:rsidRPr="00EF4B77" w:rsidRDefault="009E20F5" w:rsidP="000C7CE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GTGAGCATCGCAGGTTCAGA</w:t>
            </w:r>
            <w:r w:rsidRPr="00EF4B77">
              <w:rPr>
                <w:rFonts w:ascii="Times New Roman" w:hAnsi="Times New Roman" w:cs="Times New Roman"/>
                <w:bCs/>
                <w:sz w:val="20"/>
                <w:szCs w:val="20"/>
              </w:rPr>
              <w:t>GAC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TTACGTTGGATTTCTCCTACCCAAGGGTTCCA</w:t>
            </w:r>
            <w:r w:rsidRPr="00EF4B77">
              <w:rPr>
                <w:rFonts w:ascii="Times New Roman" w:hAnsi="Times New Roman" w:cs="Times New Roman"/>
                <w:bCs/>
                <w:sz w:val="20"/>
                <w:szCs w:val="20"/>
              </w:rPr>
              <w:t>GAC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AGCGTAAG</w:t>
            </w:r>
          </w:p>
          <w:p w:rsidR="009E20F5" w:rsidRPr="00EF4B77" w:rsidRDefault="009E20F5" w:rsidP="000C7CEE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bCs/>
                <w:sz w:val="20"/>
                <w:szCs w:val="20"/>
              </w:rPr>
              <w:t>GTC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GGAACCCTTGGGTAGGAGAAATCCAACGTAAA</w:t>
            </w:r>
            <w:r w:rsidRPr="00EF4B77">
              <w:rPr>
                <w:rFonts w:ascii="Times New Roman" w:hAnsi="Times New Roman" w:cs="Times New Roman"/>
                <w:bCs/>
                <w:sz w:val="20"/>
                <w:szCs w:val="20"/>
              </w:rPr>
              <w:t>GTC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CTGAACCTGCGATGCTCAC</w:t>
            </w: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agaacacgggggactctagaggatccATGGAGATGGCCAGTGGAGGA</w:t>
            </w: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cctcgcccttgctcaccataagcttCAGAGACCAATCCATCGTGTTGCT</w:t>
            </w: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agaacacgggggactctagaggatccATGGAGAAGTACGAGCTGC</w:t>
            </w: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cctcgcccttgctcaccataagcttTTAGAGAGGCTGAAGTGGG</w:t>
            </w: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gagagaacacgggggactctagaATGGAGATGGCCAGTGGAGGAGG</w:t>
            </w:r>
          </w:p>
          <w:p w:rsidR="009E20F5" w:rsidRPr="00EF4B77" w:rsidRDefault="009E20F5" w:rsidP="000C7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acatcccgggagcggtaccCAGAGACCAATCCATCGTGT</w:t>
            </w:r>
          </w:p>
        </w:tc>
      </w:tr>
      <w:tr w:rsidR="009E20F5" w:rsidRPr="00EF4B77" w:rsidTr="00BD0762">
        <w:trPr>
          <w:gridAfter w:val="1"/>
          <w:wAfter w:w="106" w:type="dxa"/>
        </w:trPr>
        <w:tc>
          <w:tcPr>
            <w:tcW w:w="2727" w:type="dxa"/>
            <w:tcBorders>
              <w:top w:val="nil"/>
              <w:bottom w:val="nil"/>
            </w:tcBorders>
            <w:shd w:val="clear" w:color="auto" w:fill="auto"/>
          </w:tcPr>
          <w:p w:rsidR="009E20F5" w:rsidRPr="00EF4B77" w:rsidRDefault="009E20F5" w:rsidP="009E20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SCYNE-OsSAPK6-F</w:t>
            </w:r>
          </w:p>
          <w:p w:rsidR="009E20F5" w:rsidRPr="00EF4B77" w:rsidRDefault="009E20F5" w:rsidP="009E20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SCYNE-OsSAPK6-R</w:t>
            </w:r>
          </w:p>
        </w:tc>
        <w:tc>
          <w:tcPr>
            <w:tcW w:w="6273" w:type="dxa"/>
            <w:tcBorders>
              <w:top w:val="nil"/>
              <w:bottom w:val="nil"/>
            </w:tcBorders>
            <w:shd w:val="clear" w:color="auto" w:fill="auto"/>
          </w:tcPr>
          <w:p w:rsidR="009E20F5" w:rsidRPr="00EF4B77" w:rsidRDefault="009E20F5" w:rsidP="009E20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gagagaacacgggggactctagaATGGAGAAGTACGAGCTGCTCAAG</w:t>
            </w:r>
          </w:p>
          <w:p w:rsidR="009E20F5" w:rsidRPr="00EF4B77" w:rsidRDefault="009E20F5" w:rsidP="009E20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C57423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catcccgggagcggtaccGAGAGGCTGAAGTGGGTGAA</w:t>
            </w:r>
          </w:p>
        </w:tc>
      </w:tr>
      <w:tr w:rsidR="00BD0762" w:rsidRPr="00EF4B77" w:rsidTr="00BD0762">
        <w:trPr>
          <w:gridAfter w:val="1"/>
          <w:wAfter w:w="106" w:type="dxa"/>
        </w:trPr>
        <w:tc>
          <w:tcPr>
            <w:tcW w:w="2727" w:type="dxa"/>
            <w:tcBorders>
              <w:top w:val="nil"/>
              <w:bottom w:val="nil"/>
            </w:tcBorders>
            <w:shd w:val="clear" w:color="auto" w:fill="auto"/>
          </w:tcPr>
          <w:p w:rsidR="00BD0762" w:rsidRPr="00EF4B77" w:rsidRDefault="00040017" w:rsidP="00040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SCYC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L2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273" w:type="dxa"/>
            <w:tcBorders>
              <w:top w:val="nil"/>
              <w:bottom w:val="nil"/>
            </w:tcBorders>
            <w:shd w:val="clear" w:color="auto" w:fill="auto"/>
          </w:tcPr>
          <w:p w:rsidR="00BD0762" w:rsidRPr="00EF4B77" w:rsidRDefault="00C57423" w:rsidP="009E20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gagagaacacgggggactctaga</w:t>
            </w:r>
            <w:r w:rsidRPr="00C57423">
              <w:rPr>
                <w:rFonts w:ascii="Times New Roman" w:hAnsi="Times New Roman" w:cs="Times New Roman"/>
                <w:sz w:val="20"/>
                <w:szCs w:val="20"/>
              </w:rPr>
              <w:t>ATGGATTGGGACGCCAAGAT</w:t>
            </w:r>
          </w:p>
        </w:tc>
      </w:tr>
      <w:tr w:rsidR="00BD0762" w:rsidRPr="00EF4B77" w:rsidTr="00BD0762">
        <w:trPr>
          <w:gridAfter w:val="1"/>
          <w:wAfter w:w="106" w:type="dxa"/>
        </w:trPr>
        <w:tc>
          <w:tcPr>
            <w:tcW w:w="2727" w:type="dxa"/>
            <w:tcBorders>
              <w:top w:val="nil"/>
              <w:bottom w:val="nil"/>
            </w:tcBorders>
            <w:shd w:val="clear" w:color="auto" w:fill="auto"/>
          </w:tcPr>
          <w:p w:rsidR="00BD0762" w:rsidRPr="00EF4B77" w:rsidRDefault="00040017" w:rsidP="009E20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SCYC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L2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273" w:type="dxa"/>
            <w:tcBorders>
              <w:top w:val="nil"/>
              <w:bottom w:val="nil"/>
            </w:tcBorders>
            <w:shd w:val="clear" w:color="auto" w:fill="auto"/>
          </w:tcPr>
          <w:p w:rsidR="00BD0762" w:rsidRPr="00EF4B77" w:rsidRDefault="00C57423" w:rsidP="009E20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acatcccgggagcggtacc</w:t>
            </w:r>
            <w:r w:rsidRPr="00C57423">
              <w:rPr>
                <w:rFonts w:ascii="Times New Roman" w:hAnsi="Times New Roman" w:cs="Times New Roman"/>
                <w:sz w:val="20"/>
                <w:szCs w:val="20"/>
              </w:rPr>
              <w:t>CCACGATGAGAAAGGAAGAGC</w:t>
            </w:r>
          </w:p>
        </w:tc>
      </w:tr>
      <w:tr w:rsidR="00C57423" w:rsidRPr="00EF4B77" w:rsidTr="00BD0762">
        <w:trPr>
          <w:gridAfter w:val="1"/>
          <w:wAfter w:w="106" w:type="dxa"/>
        </w:trPr>
        <w:tc>
          <w:tcPr>
            <w:tcW w:w="2727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SCYC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L3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273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gagagaacacgggggactctaga</w:t>
            </w:r>
            <w:r w:rsidRPr="00C57423">
              <w:rPr>
                <w:rFonts w:ascii="Times New Roman" w:hAnsi="Times New Roman" w:cs="Times New Roman"/>
                <w:sz w:val="20"/>
                <w:szCs w:val="20"/>
              </w:rPr>
              <w:t>ATGGGTTCTTTTGGGATGGACT</w:t>
            </w:r>
          </w:p>
        </w:tc>
      </w:tr>
      <w:tr w:rsidR="00C57423" w:rsidRPr="00EF4B77" w:rsidTr="00BD0762">
        <w:trPr>
          <w:gridAfter w:val="1"/>
          <w:wAfter w:w="106" w:type="dxa"/>
        </w:trPr>
        <w:tc>
          <w:tcPr>
            <w:tcW w:w="2727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SCYC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L3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273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acatcccgggagcggtacc</w:t>
            </w:r>
            <w:r w:rsidRPr="00C57423">
              <w:rPr>
                <w:rFonts w:ascii="Times New Roman" w:hAnsi="Times New Roman" w:cs="Times New Roman"/>
                <w:sz w:val="20"/>
                <w:szCs w:val="20"/>
              </w:rPr>
              <w:t>GTTCATCTGATCATAGTGGGAGT</w:t>
            </w:r>
          </w:p>
        </w:tc>
      </w:tr>
      <w:tr w:rsidR="00C57423" w:rsidRPr="00EF4B77" w:rsidTr="00BD0762">
        <w:trPr>
          <w:gridAfter w:val="1"/>
          <w:wAfter w:w="106" w:type="dxa"/>
        </w:trPr>
        <w:tc>
          <w:tcPr>
            <w:tcW w:w="2727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SCYC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L6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273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gagagaacacgggggactctaga</w:t>
            </w:r>
            <w:r w:rsidRPr="00C57423">
              <w:rPr>
                <w:rFonts w:ascii="Times New Roman" w:hAnsi="Times New Roman" w:cs="Times New Roman"/>
                <w:sz w:val="20"/>
                <w:szCs w:val="20"/>
              </w:rPr>
              <w:t>ATGGAGGCTGCCCGGGTC</w:t>
            </w:r>
          </w:p>
        </w:tc>
      </w:tr>
      <w:tr w:rsidR="00C57423" w:rsidRPr="00EF4B77" w:rsidTr="00BD0762">
        <w:trPr>
          <w:gridAfter w:val="1"/>
          <w:wAfter w:w="106" w:type="dxa"/>
        </w:trPr>
        <w:tc>
          <w:tcPr>
            <w:tcW w:w="2727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SCYC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L6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273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acatcccgggagcggtacc</w:t>
            </w:r>
            <w:r w:rsidRPr="00C57423">
              <w:rPr>
                <w:rFonts w:ascii="Times New Roman" w:hAnsi="Times New Roman" w:cs="Times New Roman"/>
                <w:sz w:val="20"/>
                <w:szCs w:val="20"/>
              </w:rPr>
              <w:t>CATTGGTCCACGTTCTAACAGCTC</w:t>
            </w:r>
          </w:p>
        </w:tc>
      </w:tr>
      <w:tr w:rsidR="00C57423" w:rsidRPr="00EF4B77" w:rsidTr="00BD0762">
        <w:trPr>
          <w:gridAfter w:val="1"/>
          <w:wAfter w:w="106" w:type="dxa"/>
        </w:trPr>
        <w:tc>
          <w:tcPr>
            <w:tcW w:w="2727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SCYC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L7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273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gagagaacacgggggactctaga</w:t>
            </w:r>
            <w:r w:rsidRPr="00C57423">
              <w:rPr>
                <w:rFonts w:ascii="Times New Roman" w:hAnsi="Times New Roman" w:cs="Times New Roman"/>
                <w:sz w:val="20"/>
                <w:szCs w:val="20"/>
              </w:rPr>
              <w:t>ATGGAAGGAAACGGCTGCG</w:t>
            </w:r>
          </w:p>
        </w:tc>
      </w:tr>
      <w:tr w:rsidR="00C57423" w:rsidRPr="00EF4B77" w:rsidTr="00BD0762">
        <w:trPr>
          <w:gridAfter w:val="1"/>
          <w:wAfter w:w="106" w:type="dxa"/>
        </w:trPr>
        <w:tc>
          <w:tcPr>
            <w:tcW w:w="2727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SCYC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L7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273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acatcccgggagcggtacc</w:t>
            </w:r>
            <w:r w:rsidRPr="00C57423">
              <w:rPr>
                <w:rFonts w:ascii="Times New Roman" w:hAnsi="Times New Roman" w:cs="Times New Roman"/>
                <w:sz w:val="20"/>
                <w:szCs w:val="20"/>
              </w:rPr>
              <w:t>GACCACGCGGGCGCCCTCCATG</w:t>
            </w:r>
          </w:p>
        </w:tc>
      </w:tr>
      <w:tr w:rsidR="00C57423" w:rsidRPr="00EF4B77" w:rsidTr="00BD0762">
        <w:trPr>
          <w:gridAfter w:val="1"/>
          <w:wAfter w:w="106" w:type="dxa"/>
        </w:trPr>
        <w:tc>
          <w:tcPr>
            <w:tcW w:w="2727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SCYC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L8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273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gagagaacacgggggactctaga</w:t>
            </w:r>
            <w:r w:rsidRPr="00C57423">
              <w:rPr>
                <w:rFonts w:ascii="Times New Roman" w:hAnsi="Times New Roman" w:cs="Times New Roman"/>
                <w:sz w:val="20"/>
                <w:szCs w:val="20"/>
              </w:rPr>
              <w:t>ATGATGAACGTTCCATCCGCC</w:t>
            </w:r>
          </w:p>
        </w:tc>
      </w:tr>
      <w:tr w:rsidR="00C57423" w:rsidRPr="00EF4B77" w:rsidTr="00BD0762">
        <w:trPr>
          <w:gridAfter w:val="1"/>
          <w:wAfter w:w="106" w:type="dxa"/>
        </w:trPr>
        <w:tc>
          <w:tcPr>
            <w:tcW w:w="27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SCYC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L8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2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acatcccgggagcggtacc</w:t>
            </w:r>
            <w:r w:rsidRPr="00C57423">
              <w:rPr>
                <w:rFonts w:ascii="Times New Roman" w:hAnsi="Times New Roman" w:cs="Times New Roman"/>
                <w:sz w:val="20"/>
                <w:szCs w:val="20"/>
              </w:rPr>
              <w:t>GTGATCGAAGTCGAGATCAAACATC</w:t>
            </w:r>
          </w:p>
        </w:tc>
      </w:tr>
      <w:tr w:rsidR="00C57423" w:rsidRPr="00EF4B77" w:rsidTr="00ED1021">
        <w:trPr>
          <w:gridAfter w:val="1"/>
          <w:wAfter w:w="106" w:type="dxa"/>
        </w:trPr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b/>
                <w:sz w:val="20"/>
                <w:szCs w:val="20"/>
              </w:rPr>
              <w:t>Primers for Y2H assays</w:t>
            </w:r>
          </w:p>
        </w:tc>
        <w:tc>
          <w:tcPr>
            <w:tcW w:w="6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7423" w:rsidRPr="00EF4B77" w:rsidTr="00ED1021">
        <w:trPr>
          <w:gridAfter w:val="1"/>
          <w:wAfter w:w="106" w:type="dxa"/>
        </w:trPr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GBDT7-IPA1-F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GBDT7-IPA1-R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GBDT7-IPA1(1-103aa)-F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GBDT7-IPA1(1-103aa)-R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GBDT7-IPA1(1-181aa)-F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GBDT7-IPA1(1-181aa)-R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GBDT7-IPA1(104-417aa)-F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GBDT7-IPA1(104-417aa)-R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GBDT7-IPA1(182-417aa)-F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GBDT7-IPA1(182-417aa)-R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GADT7-OsSAPK6-F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GADT7-OsSAPK6-R</w:t>
            </w:r>
          </w:p>
        </w:tc>
        <w:tc>
          <w:tcPr>
            <w:tcW w:w="6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catggaggccgaattcATGGAGATGGCCAGTGGAGG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cagctcgagctcgatggatccCAGAGACCAATCCATCGTGTTG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catggaggccgaattcATGGAGATGGCCAGTGGAGG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aggtcgacggatccCCGCGGCGGCGGCGGCGG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catggaggccgaattcATGGAGATGGCCAGTGGAGG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aggtcgacggatccAGGGGTTTGCGGCCTCCTC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catggaggccgaattcATGTGCCAGGTGGAGGGG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aggtcgacggatccCTACAGAGACCAATCCATCGTGTT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catggaggccgaattcATGTTGGCATCACGCTACGG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aggtcgacggatccCTACAGAGACCAATCCATCGTGTT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catatggccatggaggccagtgaattcATGGAGAAGTACGAGCTGCTCAAG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atctgcagctcgagctcgatggatccGAGAGGCTGAAGTGGGTGAAT</w:t>
            </w:r>
          </w:p>
        </w:tc>
      </w:tr>
      <w:tr w:rsidR="00C57423" w:rsidRPr="00EF4B77" w:rsidTr="00ED1021">
        <w:trPr>
          <w:gridAfter w:val="1"/>
          <w:wAfter w:w="106" w:type="dxa"/>
        </w:trPr>
        <w:tc>
          <w:tcPr>
            <w:tcW w:w="9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b/>
                <w:sz w:val="20"/>
                <w:szCs w:val="20"/>
              </w:rPr>
              <w:t>Primers for protein expression</w:t>
            </w:r>
          </w:p>
        </w:tc>
      </w:tr>
      <w:tr w:rsidR="00C57423" w:rsidRPr="00EF4B77" w:rsidTr="00ED1021">
        <w:trPr>
          <w:gridAfter w:val="1"/>
          <w:wAfter w:w="106" w:type="dxa"/>
        </w:trPr>
        <w:tc>
          <w:tcPr>
            <w:tcW w:w="27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GEX4t-1-IPA1-F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GEX4t-1-IPA1-R</w:t>
            </w:r>
          </w:p>
        </w:tc>
        <w:tc>
          <w:tcPr>
            <w:tcW w:w="62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ctgttccaggggcccctgggatccGAGATGGCCAGTGGAGGAGG</w:t>
            </w:r>
          </w:p>
          <w:p w:rsidR="00C57423" w:rsidRPr="00EF4B77" w:rsidRDefault="00C57423" w:rsidP="00C5742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ctcgagtcgacccgggaattcCTACAGAGACCAATCCATCGTGT</w:t>
            </w:r>
          </w:p>
        </w:tc>
      </w:tr>
      <w:tr w:rsidR="00C57423" w:rsidRPr="00EF4B77" w:rsidTr="00ED1021">
        <w:trPr>
          <w:gridAfter w:val="1"/>
          <w:wAfter w:w="106" w:type="dxa"/>
        </w:trPr>
        <w:tc>
          <w:tcPr>
            <w:tcW w:w="2727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ET28a(+)-OsSAPK6-F</w:t>
            </w:r>
          </w:p>
        </w:tc>
        <w:tc>
          <w:tcPr>
            <w:tcW w:w="6273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gcaaat gggtcgcggatccGAGAAGTACGAGCTGCTCAAG</w:t>
            </w:r>
          </w:p>
        </w:tc>
      </w:tr>
      <w:tr w:rsidR="00C57423" w:rsidRPr="00EF4B77" w:rsidTr="00ED1021">
        <w:trPr>
          <w:gridAfter w:val="1"/>
          <w:wAfter w:w="106" w:type="dxa"/>
        </w:trPr>
        <w:tc>
          <w:tcPr>
            <w:tcW w:w="27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ET28a(+)-OsSAPK6-R</w:t>
            </w:r>
          </w:p>
        </w:tc>
        <w:tc>
          <w:tcPr>
            <w:tcW w:w="62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gtcgacggag ctcgaattcGAGAGGCTGAAGTGGGTGAA</w:t>
            </w:r>
          </w:p>
        </w:tc>
      </w:tr>
      <w:tr w:rsidR="00C57423" w:rsidRPr="00EF4B77" w:rsidTr="00ED1021">
        <w:trPr>
          <w:gridAfter w:val="1"/>
          <w:wAfter w:w="106" w:type="dxa"/>
        </w:trPr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b/>
                <w:sz w:val="20"/>
                <w:szCs w:val="20"/>
              </w:rPr>
              <w:t>Probes for EMSA assays</w:t>
            </w:r>
          </w:p>
        </w:tc>
        <w:tc>
          <w:tcPr>
            <w:tcW w:w="6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7423" w:rsidRPr="00EF4B77" w:rsidTr="00ED1021">
        <w:trPr>
          <w:gridAfter w:val="1"/>
          <w:wAfter w:w="106" w:type="dxa"/>
        </w:trPr>
        <w:tc>
          <w:tcPr>
            <w:tcW w:w="27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2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Bio-TACCTAGGTTTTAAGTTATA</w:t>
            </w:r>
            <w:r w:rsidRPr="00EF4B77">
              <w:rPr>
                <w:rFonts w:ascii="Times New Roman" w:hAnsi="Times New Roman" w:cs="Times New Roman"/>
                <w:b/>
                <w:sz w:val="20"/>
                <w:szCs w:val="20"/>
              </w:rPr>
              <w:t>GTAC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TACAATTTTTTGATGAG</w:t>
            </w:r>
          </w:p>
          <w:p w:rsidR="00C57423" w:rsidRPr="00EF4B77" w:rsidRDefault="00C57423" w:rsidP="00C574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CATCAAAAAATTGTAAGTACTATAACTTAAAACCTAGGTA</w:t>
            </w:r>
          </w:p>
        </w:tc>
      </w:tr>
      <w:tr w:rsidR="00C57423" w:rsidRPr="00EF4B77" w:rsidTr="00ED1021">
        <w:trPr>
          <w:gridAfter w:val="1"/>
          <w:wAfter w:w="106" w:type="dxa"/>
        </w:trPr>
        <w:tc>
          <w:tcPr>
            <w:tcW w:w="2727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-Cold-F</w:t>
            </w:r>
          </w:p>
        </w:tc>
        <w:tc>
          <w:tcPr>
            <w:tcW w:w="6273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ACCTAGGTTTTAAGTTATA</w:t>
            </w:r>
            <w:r w:rsidRPr="00EF4B77">
              <w:rPr>
                <w:rFonts w:ascii="Times New Roman" w:hAnsi="Times New Roman" w:cs="Times New Roman"/>
                <w:b/>
                <w:sz w:val="20"/>
                <w:szCs w:val="20"/>
              </w:rPr>
              <w:t>GTAC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TACAATTTTTTGATGAG</w:t>
            </w:r>
          </w:p>
        </w:tc>
      </w:tr>
      <w:tr w:rsidR="00C57423" w:rsidRPr="00EF4B77" w:rsidTr="00ED1021">
        <w:trPr>
          <w:gridAfter w:val="1"/>
          <w:wAfter w:w="106" w:type="dxa"/>
        </w:trPr>
        <w:tc>
          <w:tcPr>
            <w:tcW w:w="2727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-mutant-F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-mutant-R</w:t>
            </w:r>
          </w:p>
        </w:tc>
        <w:tc>
          <w:tcPr>
            <w:tcW w:w="6273" w:type="dxa"/>
            <w:tcBorders>
              <w:top w:val="nil"/>
              <w:bottom w:val="nil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Bio-TACCTAGGTTTTAAGTTATA</w:t>
            </w:r>
            <w:r w:rsidRPr="00EF4B77">
              <w:rPr>
                <w:rFonts w:ascii="Times New Roman" w:hAnsi="Times New Roman" w:cs="Times New Roman"/>
                <w:b/>
                <w:sz w:val="20"/>
                <w:szCs w:val="20"/>
              </w:rPr>
              <w:t>ATAC</w:t>
            </w: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TACAATTTTTTGATGAG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CTCATCAAAAAATTGTAAGTATTATAACTTAAAACCTAGGTA</w:t>
            </w:r>
          </w:p>
        </w:tc>
      </w:tr>
      <w:tr w:rsidR="00C57423" w:rsidRPr="00EF4B77" w:rsidTr="00ED1021">
        <w:trPr>
          <w:gridAfter w:val="1"/>
          <w:wAfter w:w="106" w:type="dxa"/>
        </w:trPr>
        <w:tc>
          <w:tcPr>
            <w:tcW w:w="9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b/>
                <w:sz w:val="20"/>
                <w:szCs w:val="20"/>
              </w:rPr>
              <w:t>Primers for transient transactivation assays</w:t>
            </w:r>
          </w:p>
        </w:tc>
      </w:tr>
      <w:tr w:rsidR="00C57423" w:rsidRPr="00EF4B77" w:rsidTr="00ED1021">
        <w:trPr>
          <w:gridAfter w:val="1"/>
          <w:wAfter w:w="106" w:type="dxa"/>
        </w:trPr>
        <w:tc>
          <w:tcPr>
            <w:tcW w:w="2727" w:type="dxa"/>
            <w:tcBorders>
              <w:bottom w:val="single" w:sz="12" w:space="0" w:color="auto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Green0800-ProOsCBF3-F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Green0800-ProOsCBF3-R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BI221-IPA1-GFP-F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BI221-IPA1-GFP-R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BI221-OsSAPK6-GFP-F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pBI221-OsSAPK6-GFP-R</w:t>
            </w:r>
          </w:p>
        </w:tc>
        <w:tc>
          <w:tcPr>
            <w:tcW w:w="6273" w:type="dxa"/>
            <w:tcBorders>
              <w:bottom w:val="single" w:sz="12" w:space="0" w:color="auto"/>
            </w:tcBorders>
            <w:shd w:val="clear" w:color="auto" w:fill="auto"/>
          </w:tcPr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tagggcgaattgggtaccAATTACTCCTAACCAGCATCAATCC</w:t>
            </w:r>
          </w:p>
          <w:p w:rsidR="00C57423" w:rsidRPr="00EF4B77" w:rsidRDefault="00C57423" w:rsidP="00C574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tcgataccgtcgacCTTCGGATTTGTGTGTGTGTTTCTG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agaacacgggggactctagaggatccATGGAGATGGCCAGTGGAGGA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cctcgcccttgctcaccataagcttCAGAGACCAATCCATCGTGTTGCT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aacacgggggactctagaggatccATGGAGAAGTACGAGCTGC</w:t>
            </w:r>
          </w:p>
          <w:p w:rsidR="00C57423" w:rsidRPr="00EF4B77" w:rsidRDefault="00C57423" w:rsidP="00C57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B77">
              <w:rPr>
                <w:rFonts w:ascii="Times New Roman" w:hAnsi="Times New Roman" w:cs="Times New Roman"/>
                <w:sz w:val="20"/>
                <w:szCs w:val="20"/>
              </w:rPr>
              <w:t>tcctcgcccttgctcaccataagcttTTAGAGAGGCTGAAGTGGG</w:t>
            </w:r>
          </w:p>
        </w:tc>
      </w:tr>
    </w:tbl>
    <w:p w:rsidR="00563246" w:rsidRPr="00EF4B77" w:rsidRDefault="00563246" w:rsidP="009A03A9">
      <w:pPr>
        <w:rPr>
          <w:rFonts w:ascii="Times New Roman" w:hAnsi="Times New Roman" w:cs="Times New Roman"/>
          <w:sz w:val="20"/>
          <w:szCs w:val="20"/>
        </w:rPr>
      </w:pPr>
    </w:p>
    <w:sectPr w:rsidR="00563246" w:rsidRPr="00EF4B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3CCE" w:rsidRDefault="00C23CCE" w:rsidP="00C61443">
      <w:r>
        <w:separator/>
      </w:r>
    </w:p>
  </w:endnote>
  <w:endnote w:type="continuationSeparator" w:id="0">
    <w:p w:rsidR="00C23CCE" w:rsidRDefault="00C23CCE" w:rsidP="00C61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3CCE" w:rsidRDefault="00C23CCE" w:rsidP="00C61443">
      <w:r>
        <w:separator/>
      </w:r>
    </w:p>
  </w:footnote>
  <w:footnote w:type="continuationSeparator" w:id="0">
    <w:p w:rsidR="00C23CCE" w:rsidRDefault="00C23CCE" w:rsidP="00C614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E51FEA"/>
    <w:multiLevelType w:val="hybridMultilevel"/>
    <w:tmpl w:val="DC2075EC"/>
    <w:lvl w:ilvl="0" w:tplc="C3AA05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C093BA0"/>
    <w:multiLevelType w:val="hybridMultilevel"/>
    <w:tmpl w:val="363027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6EA06C2"/>
    <w:multiLevelType w:val="hybridMultilevel"/>
    <w:tmpl w:val="01F2E3B6"/>
    <w:lvl w:ilvl="0" w:tplc="C3AA0504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3DD"/>
    <w:rsid w:val="00032941"/>
    <w:rsid w:val="00040017"/>
    <w:rsid w:val="0004203D"/>
    <w:rsid w:val="00090679"/>
    <w:rsid w:val="000B085D"/>
    <w:rsid w:val="000B2694"/>
    <w:rsid w:val="000B2B17"/>
    <w:rsid w:val="000B4C36"/>
    <w:rsid w:val="000D2207"/>
    <w:rsid w:val="000D510D"/>
    <w:rsid w:val="000E46FE"/>
    <w:rsid w:val="000F110C"/>
    <w:rsid w:val="00121B81"/>
    <w:rsid w:val="001327E8"/>
    <w:rsid w:val="00145A16"/>
    <w:rsid w:val="001513D0"/>
    <w:rsid w:val="001563E0"/>
    <w:rsid w:val="001726C8"/>
    <w:rsid w:val="00172B03"/>
    <w:rsid w:val="001752ED"/>
    <w:rsid w:val="00175693"/>
    <w:rsid w:val="00176D16"/>
    <w:rsid w:val="00181420"/>
    <w:rsid w:val="001835D6"/>
    <w:rsid w:val="001868AC"/>
    <w:rsid w:val="00192402"/>
    <w:rsid w:val="00192D4F"/>
    <w:rsid w:val="00193573"/>
    <w:rsid w:val="00193B38"/>
    <w:rsid w:val="001B2DF8"/>
    <w:rsid w:val="001B42D0"/>
    <w:rsid w:val="001B63B6"/>
    <w:rsid w:val="001C50A9"/>
    <w:rsid w:val="001D1687"/>
    <w:rsid w:val="001E1743"/>
    <w:rsid w:val="001E6298"/>
    <w:rsid w:val="00200A45"/>
    <w:rsid w:val="00206DE0"/>
    <w:rsid w:val="00211A95"/>
    <w:rsid w:val="00217F95"/>
    <w:rsid w:val="00223C98"/>
    <w:rsid w:val="00230CC2"/>
    <w:rsid w:val="00236C9B"/>
    <w:rsid w:val="0025051B"/>
    <w:rsid w:val="00253240"/>
    <w:rsid w:val="00257DB4"/>
    <w:rsid w:val="002B1C4F"/>
    <w:rsid w:val="002B7166"/>
    <w:rsid w:val="002C2526"/>
    <w:rsid w:val="003062E1"/>
    <w:rsid w:val="003101A7"/>
    <w:rsid w:val="0031536D"/>
    <w:rsid w:val="00336D37"/>
    <w:rsid w:val="00360A5E"/>
    <w:rsid w:val="00381199"/>
    <w:rsid w:val="003819BC"/>
    <w:rsid w:val="00381CB0"/>
    <w:rsid w:val="003913C6"/>
    <w:rsid w:val="003939A8"/>
    <w:rsid w:val="003B05B1"/>
    <w:rsid w:val="003B2CE5"/>
    <w:rsid w:val="003D2A69"/>
    <w:rsid w:val="003F5AF2"/>
    <w:rsid w:val="003F5CE6"/>
    <w:rsid w:val="004023DD"/>
    <w:rsid w:val="00424A73"/>
    <w:rsid w:val="0042556B"/>
    <w:rsid w:val="00436C21"/>
    <w:rsid w:val="0044390A"/>
    <w:rsid w:val="00450769"/>
    <w:rsid w:val="004728E2"/>
    <w:rsid w:val="004770A1"/>
    <w:rsid w:val="004849C8"/>
    <w:rsid w:val="00490EAB"/>
    <w:rsid w:val="004A15FC"/>
    <w:rsid w:val="004A199E"/>
    <w:rsid w:val="004A4BD1"/>
    <w:rsid w:val="004B1740"/>
    <w:rsid w:val="004B7729"/>
    <w:rsid w:val="004D6FEE"/>
    <w:rsid w:val="004F5C87"/>
    <w:rsid w:val="004F6D95"/>
    <w:rsid w:val="00507B52"/>
    <w:rsid w:val="00511379"/>
    <w:rsid w:val="0052689B"/>
    <w:rsid w:val="00545E3A"/>
    <w:rsid w:val="00550F10"/>
    <w:rsid w:val="00563246"/>
    <w:rsid w:val="00573B3A"/>
    <w:rsid w:val="00580354"/>
    <w:rsid w:val="00594D43"/>
    <w:rsid w:val="00594F9A"/>
    <w:rsid w:val="005A1911"/>
    <w:rsid w:val="005B12D7"/>
    <w:rsid w:val="005C2DE9"/>
    <w:rsid w:val="005C529C"/>
    <w:rsid w:val="005F2DB0"/>
    <w:rsid w:val="0060193B"/>
    <w:rsid w:val="0061640C"/>
    <w:rsid w:val="006240BA"/>
    <w:rsid w:val="0062625D"/>
    <w:rsid w:val="0063687A"/>
    <w:rsid w:val="006375EE"/>
    <w:rsid w:val="00646865"/>
    <w:rsid w:val="00650B81"/>
    <w:rsid w:val="00652822"/>
    <w:rsid w:val="00663761"/>
    <w:rsid w:val="00684CA0"/>
    <w:rsid w:val="006961D4"/>
    <w:rsid w:val="006B5D10"/>
    <w:rsid w:val="006D0F43"/>
    <w:rsid w:val="006D66B1"/>
    <w:rsid w:val="006F5745"/>
    <w:rsid w:val="00702910"/>
    <w:rsid w:val="007061A7"/>
    <w:rsid w:val="00721F01"/>
    <w:rsid w:val="007257AC"/>
    <w:rsid w:val="00732074"/>
    <w:rsid w:val="00747EC6"/>
    <w:rsid w:val="0076722D"/>
    <w:rsid w:val="00773838"/>
    <w:rsid w:val="00783CF0"/>
    <w:rsid w:val="007B297A"/>
    <w:rsid w:val="007B7DC7"/>
    <w:rsid w:val="007C32E3"/>
    <w:rsid w:val="007F0762"/>
    <w:rsid w:val="00804851"/>
    <w:rsid w:val="00811229"/>
    <w:rsid w:val="00826B00"/>
    <w:rsid w:val="00835444"/>
    <w:rsid w:val="008360A7"/>
    <w:rsid w:val="0086030B"/>
    <w:rsid w:val="0086459E"/>
    <w:rsid w:val="00881F62"/>
    <w:rsid w:val="008847E0"/>
    <w:rsid w:val="00884F28"/>
    <w:rsid w:val="008914B3"/>
    <w:rsid w:val="008915FC"/>
    <w:rsid w:val="008A1E3F"/>
    <w:rsid w:val="008A4AC6"/>
    <w:rsid w:val="008A58C2"/>
    <w:rsid w:val="008B6017"/>
    <w:rsid w:val="008C286B"/>
    <w:rsid w:val="008D2C16"/>
    <w:rsid w:val="008E1A32"/>
    <w:rsid w:val="008E49FE"/>
    <w:rsid w:val="008F5BDF"/>
    <w:rsid w:val="0091083F"/>
    <w:rsid w:val="009336C8"/>
    <w:rsid w:val="00934A7D"/>
    <w:rsid w:val="00936AAD"/>
    <w:rsid w:val="009502B1"/>
    <w:rsid w:val="00954370"/>
    <w:rsid w:val="0095500E"/>
    <w:rsid w:val="00955DE9"/>
    <w:rsid w:val="0096360F"/>
    <w:rsid w:val="00963670"/>
    <w:rsid w:val="00982CA9"/>
    <w:rsid w:val="00994131"/>
    <w:rsid w:val="009A03A9"/>
    <w:rsid w:val="009D0D09"/>
    <w:rsid w:val="009D2730"/>
    <w:rsid w:val="009E20F5"/>
    <w:rsid w:val="009E44C4"/>
    <w:rsid w:val="00A014F8"/>
    <w:rsid w:val="00A203C6"/>
    <w:rsid w:val="00A2380D"/>
    <w:rsid w:val="00A23CAB"/>
    <w:rsid w:val="00A25283"/>
    <w:rsid w:val="00A3706D"/>
    <w:rsid w:val="00A40203"/>
    <w:rsid w:val="00A43022"/>
    <w:rsid w:val="00A71037"/>
    <w:rsid w:val="00A74076"/>
    <w:rsid w:val="00A76CCA"/>
    <w:rsid w:val="00AA3CC2"/>
    <w:rsid w:val="00AA6BC3"/>
    <w:rsid w:val="00AD0449"/>
    <w:rsid w:val="00AE6FCF"/>
    <w:rsid w:val="00B05A1C"/>
    <w:rsid w:val="00B20425"/>
    <w:rsid w:val="00B279A1"/>
    <w:rsid w:val="00B739D4"/>
    <w:rsid w:val="00B82D35"/>
    <w:rsid w:val="00B9079B"/>
    <w:rsid w:val="00B93F43"/>
    <w:rsid w:val="00B966EB"/>
    <w:rsid w:val="00BA51C4"/>
    <w:rsid w:val="00BB2B88"/>
    <w:rsid w:val="00BD0762"/>
    <w:rsid w:val="00BD1252"/>
    <w:rsid w:val="00BE31BB"/>
    <w:rsid w:val="00BF46BA"/>
    <w:rsid w:val="00C00822"/>
    <w:rsid w:val="00C131D2"/>
    <w:rsid w:val="00C23CCE"/>
    <w:rsid w:val="00C30D49"/>
    <w:rsid w:val="00C363FE"/>
    <w:rsid w:val="00C53213"/>
    <w:rsid w:val="00C57423"/>
    <w:rsid w:val="00C61443"/>
    <w:rsid w:val="00C75902"/>
    <w:rsid w:val="00C9229E"/>
    <w:rsid w:val="00CA0C9B"/>
    <w:rsid w:val="00CB05E3"/>
    <w:rsid w:val="00CB5BB2"/>
    <w:rsid w:val="00CC0389"/>
    <w:rsid w:val="00CC33FB"/>
    <w:rsid w:val="00CC56E1"/>
    <w:rsid w:val="00CD1336"/>
    <w:rsid w:val="00D02E59"/>
    <w:rsid w:val="00D06901"/>
    <w:rsid w:val="00D133D4"/>
    <w:rsid w:val="00D17120"/>
    <w:rsid w:val="00D23D77"/>
    <w:rsid w:val="00D31E0F"/>
    <w:rsid w:val="00D443D7"/>
    <w:rsid w:val="00D5047D"/>
    <w:rsid w:val="00D508DF"/>
    <w:rsid w:val="00D50E0D"/>
    <w:rsid w:val="00D76785"/>
    <w:rsid w:val="00D95098"/>
    <w:rsid w:val="00DA2F1D"/>
    <w:rsid w:val="00DB5581"/>
    <w:rsid w:val="00DB792F"/>
    <w:rsid w:val="00DC0631"/>
    <w:rsid w:val="00DC426D"/>
    <w:rsid w:val="00DC5750"/>
    <w:rsid w:val="00DE2A89"/>
    <w:rsid w:val="00DE6A02"/>
    <w:rsid w:val="00DF76D6"/>
    <w:rsid w:val="00E0590D"/>
    <w:rsid w:val="00E26F3C"/>
    <w:rsid w:val="00E27850"/>
    <w:rsid w:val="00E44EEE"/>
    <w:rsid w:val="00E7482B"/>
    <w:rsid w:val="00E74DDE"/>
    <w:rsid w:val="00E825EB"/>
    <w:rsid w:val="00E85B7E"/>
    <w:rsid w:val="00E862FC"/>
    <w:rsid w:val="00E96BB4"/>
    <w:rsid w:val="00EB7283"/>
    <w:rsid w:val="00EC16B4"/>
    <w:rsid w:val="00ED1021"/>
    <w:rsid w:val="00EE2CFF"/>
    <w:rsid w:val="00EE6493"/>
    <w:rsid w:val="00EF4B77"/>
    <w:rsid w:val="00EF7366"/>
    <w:rsid w:val="00F0493F"/>
    <w:rsid w:val="00F1291D"/>
    <w:rsid w:val="00F1363C"/>
    <w:rsid w:val="00F15771"/>
    <w:rsid w:val="00F24CA3"/>
    <w:rsid w:val="00F27645"/>
    <w:rsid w:val="00F366F3"/>
    <w:rsid w:val="00F56202"/>
    <w:rsid w:val="00F63A5E"/>
    <w:rsid w:val="00F669EF"/>
    <w:rsid w:val="00F74555"/>
    <w:rsid w:val="00F839D3"/>
    <w:rsid w:val="00F843F3"/>
    <w:rsid w:val="00FA16CC"/>
    <w:rsid w:val="00FA6E61"/>
    <w:rsid w:val="00FB25A9"/>
    <w:rsid w:val="00FB657A"/>
    <w:rsid w:val="00FC0060"/>
    <w:rsid w:val="00FC315D"/>
    <w:rsid w:val="00FD0903"/>
    <w:rsid w:val="00FD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207D60"/>
  <w15:docId w15:val="{49649B08-FC3D-4BD6-8981-B919D9231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324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4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1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44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6144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61443"/>
    <w:rPr>
      <w:sz w:val="18"/>
      <w:szCs w:val="18"/>
    </w:rPr>
  </w:style>
  <w:style w:type="table" w:styleId="a9">
    <w:name w:val="Table Grid"/>
    <w:basedOn w:val="a1"/>
    <w:uiPriority w:val="59"/>
    <w:rsid w:val="00624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507B52"/>
    <w:pPr>
      <w:ind w:firstLineChars="200" w:firstLine="420"/>
    </w:pPr>
  </w:style>
  <w:style w:type="paragraph" w:customStyle="1" w:styleId="Default">
    <w:name w:val="Default"/>
    <w:rsid w:val="00200A4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7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370DE8-ED69-4BF3-8826-CE6834DF6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2</TotalTime>
  <Pages>3</Pages>
  <Words>666</Words>
  <Characters>3799</Characters>
  <Application>Microsoft Office Word</Application>
  <DocSecurity>0</DocSecurity>
  <Lines>31</Lines>
  <Paragraphs>8</Paragraphs>
  <ScaleCrop>false</ScaleCrop>
  <Company>Microsoft</Company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ia MR</cp:lastModifiedBy>
  <cp:revision>106</cp:revision>
  <dcterms:created xsi:type="dcterms:W3CDTF">2021-06-03T07:50:00Z</dcterms:created>
  <dcterms:modified xsi:type="dcterms:W3CDTF">2022-03-03T02:13:00Z</dcterms:modified>
</cp:coreProperties>
</file>